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08F44FA" w14:textId="5835E8F7" w:rsidR="000561D9" w:rsidRPr="00F44531" w:rsidRDefault="000035D5" w:rsidP="000561D9">
                            <w:pPr>
                              <w:spacing w:line="360" w:lineRule="auto"/>
                              <w:rPr>
                                <w:rFonts w:asciiTheme="majorHAnsi" w:hAnsiTheme="majorHAnsi" w:cstheme="majorHAnsi"/>
                                <w:color w:val="000000" w:themeColor="text1"/>
                                <w:sz w:val="22"/>
                                <w:szCs w:val="22"/>
                              </w:rPr>
                            </w:pPr>
                            <w:r w:rsidRPr="00F44531">
                              <w:rPr>
                                <w:rFonts w:asciiTheme="majorHAnsi" w:hAnsiTheme="majorHAnsi" w:cstheme="majorHAnsi"/>
                                <w:sz w:val="22"/>
                                <w:szCs w:val="22"/>
                              </w:rPr>
                              <w:t xml:space="preserve">Reported on page number: </w:t>
                            </w:r>
                            <w:r w:rsidR="000561D9" w:rsidRPr="00F44531">
                              <w:rPr>
                                <w:rFonts w:asciiTheme="majorHAnsi" w:hAnsiTheme="majorHAnsi" w:cstheme="majorHAnsi"/>
                                <w:sz w:val="22"/>
                                <w:szCs w:val="22"/>
                              </w:rPr>
                              <w:t xml:space="preserve">Reported on page 5. </w:t>
                            </w:r>
                            <w:r w:rsidR="000561D9" w:rsidRPr="00F44531">
                              <w:rPr>
                                <w:rFonts w:asciiTheme="majorHAnsi" w:hAnsiTheme="majorHAnsi" w:cstheme="majorHAnsi"/>
                                <w:color w:val="000000" w:themeColor="text1"/>
                                <w:sz w:val="22"/>
                                <w:szCs w:val="22"/>
                              </w:rPr>
                              <w:t xml:space="preserve">This study was approved by the Philippines-accredited ethical review board, the Asian Eye Institute of the Philippines in Manila (REF 2020-00), by the London School of Hygiene and Tropical Medicine in London, United Kingdom (17839), Nagasaki University, School of Tropical Medicine and Global Health in Nagasaki, Japan (NU_TMGH_2020_1010_2), and by two participating hospitals in the Philippines: Riverside Health Centre ethics board in Bacolod City, Negros (DPOTMH-REC 2020-05), and San Lazaro Hospital in Manila, National Capital Region (SLH-RERU-2020-012-E). </w:t>
                            </w:r>
                            <w:r w:rsidR="000561D9" w:rsidRPr="00F44531">
                              <w:rPr>
                                <w:rFonts w:asciiTheme="majorHAnsi" w:hAnsiTheme="majorHAnsi" w:cstheme="majorHAnsi"/>
                                <w:sz w:val="22"/>
                                <w:szCs w:val="22"/>
                              </w:rPr>
                              <w:t xml:space="preserve">Written informed concent was obtained from all study participants before participation.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08F44FA" w14:textId="5835E8F7" w:rsidR="000561D9" w:rsidRPr="00F44531" w:rsidRDefault="000035D5" w:rsidP="000561D9">
                      <w:pPr>
                        <w:spacing w:line="360" w:lineRule="auto"/>
                        <w:rPr>
                          <w:rFonts w:asciiTheme="majorHAnsi" w:hAnsiTheme="majorHAnsi" w:cstheme="majorHAnsi"/>
                          <w:color w:val="000000" w:themeColor="text1"/>
                          <w:sz w:val="22"/>
                          <w:szCs w:val="22"/>
                        </w:rPr>
                      </w:pPr>
                      <w:r w:rsidRPr="00F44531">
                        <w:rPr>
                          <w:rFonts w:asciiTheme="majorHAnsi" w:hAnsiTheme="majorHAnsi" w:cstheme="majorHAnsi"/>
                          <w:sz w:val="22"/>
                          <w:szCs w:val="22"/>
                        </w:rPr>
                        <w:t xml:space="preserve">Reported on page number: </w:t>
                      </w:r>
                      <w:r w:rsidR="000561D9" w:rsidRPr="00F44531">
                        <w:rPr>
                          <w:rFonts w:asciiTheme="majorHAnsi" w:hAnsiTheme="majorHAnsi" w:cstheme="majorHAnsi"/>
                          <w:sz w:val="22"/>
                          <w:szCs w:val="22"/>
                        </w:rPr>
                        <w:t xml:space="preserve">Reported on page 5. </w:t>
                      </w:r>
                      <w:r w:rsidR="000561D9" w:rsidRPr="00F44531">
                        <w:rPr>
                          <w:rFonts w:asciiTheme="majorHAnsi" w:hAnsiTheme="majorHAnsi" w:cstheme="majorHAnsi"/>
                          <w:color w:val="000000" w:themeColor="text1"/>
                          <w:sz w:val="22"/>
                          <w:szCs w:val="22"/>
                        </w:rPr>
                        <w:t xml:space="preserve">This study was approved by the Philippines-accredited ethical review board, the Asian Eye Institute of the Philippines in Manila (REF 2020-00), by the London School of Hygiene and Tropical Medicine in London, United Kingdom (17839), Nagasaki University, School of Tropical Medicine and Global Health in Nagasaki, Japan (NU_TMGH_2020_1010_2), and by two participating hospitals in the Philippines: Riverside Health Centre ethics board in Bacolod City, Negros (DPOTMH-REC 2020-05), and San Lazaro Hospital in Manila, National Capital Region (SLH-RERU-2020-012-E). </w:t>
                      </w:r>
                      <w:r w:rsidR="000561D9" w:rsidRPr="00F44531">
                        <w:rPr>
                          <w:rFonts w:asciiTheme="majorHAnsi" w:hAnsiTheme="majorHAnsi" w:cstheme="majorHAnsi"/>
                          <w:sz w:val="22"/>
                          <w:szCs w:val="22"/>
                        </w:rPr>
                        <w:t xml:space="preserve">Written informed concent was obtained from all study participants before participation.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2EA2485C" w:rsidR="000035D5" w:rsidRDefault="000561D9"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0A763A0">
                <wp:simplePos x="0" y="0"/>
                <wp:positionH relativeFrom="margin">
                  <wp:posOffset>7620</wp:posOffset>
                </wp:positionH>
                <wp:positionV relativeFrom="paragraph">
                  <wp:posOffset>805815</wp:posOffset>
                </wp:positionV>
                <wp:extent cx="6838950" cy="7239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23900"/>
                        </a:xfrm>
                        <a:prstGeom prst="rect">
                          <a:avLst/>
                        </a:prstGeom>
                        <a:solidFill>
                          <a:srgbClr val="FFFFFF"/>
                        </a:solidFill>
                        <a:ln w="9525">
                          <a:solidFill>
                            <a:srgbClr val="193A65"/>
                          </a:solidFill>
                          <a:miter lim="800000"/>
                          <a:headEnd/>
                          <a:tailEnd/>
                        </a:ln>
                      </wps:spPr>
                      <wps:txbx>
                        <w:txbxContent>
                          <w:p w14:paraId="41AE696F" w14:textId="3CFA419E" w:rsidR="000035D5" w:rsidRPr="000561D9" w:rsidRDefault="006F0977" w:rsidP="000035D5">
                            <w:pPr>
                              <w:rPr>
                                <w:lang w:val="en-GB"/>
                              </w:rPr>
                            </w:pPr>
                            <w:r w:rsidRPr="006F0977">
                              <w:rPr>
                                <w:lang w:val="en-GB"/>
                              </w:rPr>
                              <w:t xml:space="preserve">An approved amendment was made to the </w:t>
                            </w:r>
                            <w:r w:rsidR="00D95E5C">
                              <w:rPr>
                                <w:lang w:val="en-GB"/>
                              </w:rPr>
                              <w:t xml:space="preserve">original </w:t>
                            </w:r>
                            <w:r w:rsidRPr="006F0977">
                              <w:rPr>
                                <w:lang w:val="en-GB"/>
                              </w:rPr>
                              <w:t>protocol in 2020 from all approving bodies to allow for monthly patient surveys to be administered by phone during the COVID-19 pandemic.</w:t>
                            </w:r>
                            <w:r w:rsidR="00D95E5C">
                              <w:rPr>
                                <w:lang w:val="en-GB"/>
                              </w:rPr>
                              <w:t xml:space="preserve"> T</w:t>
                            </w:r>
                            <w:r w:rsidR="00D95E5C" w:rsidRPr="00D95E5C">
                              <w:rPr>
                                <w:lang w:val="en-GB"/>
                              </w:rPr>
                              <w:t xml:space="preserve">his was approved by all ethics committees that approved </w:t>
                            </w:r>
                            <w:r w:rsidR="00D95E5C">
                              <w:rPr>
                                <w:lang w:val="en-GB"/>
                              </w:rPr>
                              <w:t>this</w:t>
                            </w:r>
                            <w:r w:rsidR="00D95E5C" w:rsidRPr="00D95E5C">
                              <w:rPr>
                                <w:lang w:val="en-GB"/>
                              </w:rPr>
                              <w:t xml:space="preserv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6pt;margin-top:63.45pt;width:538.5pt;height:57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" strokecolor="#193a65">
                <v:textbox>
                  <w:txbxContent>
                    <w:p w14:paraId="41AE696F" w14:textId="3CFA419E" w:rsidR="000035D5" w:rsidRPr="000561D9" w:rsidRDefault="006F0977" w:rsidP="000035D5">
                      <w:pPr>
                        <w:rPr>
                          <w:lang w:val="en-GB"/>
                        </w:rPr>
                      </w:pPr>
                      <w:r w:rsidRPr="006F0977">
                        <w:rPr>
                          <w:lang w:val="en-GB"/>
                        </w:rPr>
                        <w:t xml:space="preserve">An approved amendment was made to the </w:t>
                      </w:r>
                      <w:r w:rsidR="00D95E5C">
                        <w:rPr>
                          <w:lang w:val="en-GB"/>
                        </w:rPr>
                        <w:t xml:space="preserve">original </w:t>
                      </w:r>
                      <w:r w:rsidRPr="006F0977">
                        <w:rPr>
                          <w:lang w:val="en-GB"/>
                        </w:rPr>
                        <w:t>protocol in 2020 from all approving bodies to allow for monthly patient surveys to be administered by phone during the COVID-19 pandemic.</w:t>
                      </w:r>
                      <w:r w:rsidR="00D95E5C">
                        <w:rPr>
                          <w:lang w:val="en-GB"/>
                        </w:rPr>
                        <w:t xml:space="preserve"> T</w:t>
                      </w:r>
                      <w:r w:rsidR="00D95E5C" w:rsidRPr="00D95E5C">
                        <w:rPr>
                          <w:lang w:val="en-GB"/>
                        </w:rPr>
                        <w:t xml:space="preserve">his was approved by all ethics committees that approved </w:t>
                      </w:r>
                      <w:r w:rsidR="00D95E5C">
                        <w:rPr>
                          <w:lang w:val="en-GB"/>
                        </w:rPr>
                        <w:t>this</w:t>
                      </w:r>
                      <w:r w:rsidR="00D95E5C" w:rsidRPr="00D95E5C">
                        <w:rPr>
                          <w:lang w:val="en-GB"/>
                        </w:rPr>
                        <w:t xml:space="preserve"> stud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D79FB1D" w:rsidR="000035D5" w:rsidRDefault="000035D5" w:rsidP="000035D5">
                            <w:r>
                              <w:t xml:space="preserve">Reported on page number: </w:t>
                            </w:r>
                            <w:proofErr w:type="gramStart"/>
                            <w:r w:rsidR="006F0977">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5D79FB1D" w:rsidR="000035D5" w:rsidRDefault="000035D5" w:rsidP="000035D5">
                      <w:r>
                        <w:t xml:space="preserve">Reported on page number: </w:t>
                      </w:r>
                      <w:proofErr w:type="gramStart"/>
                      <w:r w:rsidR="006F0977">
                        <w:t>5</w:t>
                      </w:r>
                      <w:proofErr w:type="gramEnd"/>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F29BAA7" w14:textId="2CB6C949" w:rsidR="00A61D71" w:rsidRPr="007136B6" w:rsidRDefault="008F7999" w:rsidP="000035D5">
      <w:pPr>
        <w:spacing w:before="240" w:after="240"/>
        <w:rPr>
          <w:rFonts w:cstheme="minorHAnsi"/>
        </w:rPr>
      </w:pPr>
      <w:r w:rsidRPr="007136B6">
        <w:rPr>
          <w:rFonts w:cstheme="minorHAnsi"/>
        </w:rPr>
        <w:t xml:space="preserve">Three of the co-authors of this manuscript, </w:t>
      </w:r>
      <w:r w:rsidR="00144572" w:rsidRPr="007136B6">
        <w:rPr>
          <w:rFonts w:cstheme="minorHAnsi"/>
        </w:rPr>
        <w:t>Dr Antoni</w:t>
      </w:r>
      <w:r w:rsidRPr="007136B6">
        <w:rPr>
          <w:rFonts w:cstheme="minorHAnsi"/>
        </w:rPr>
        <w:t>o</w:t>
      </w:r>
      <w:r w:rsidR="00144572" w:rsidRPr="007136B6">
        <w:rPr>
          <w:rFonts w:cstheme="minorHAnsi"/>
        </w:rPr>
        <w:t xml:space="preserve"> Solon, Dr </w:t>
      </w:r>
      <w:r w:rsidRPr="007136B6">
        <w:rPr>
          <w:rFonts w:cstheme="minorHAnsi"/>
        </w:rPr>
        <w:t xml:space="preserve">Mary Christine Castro, and Dr Julius Patrick Ferrer, are Filipino nationals practicing in the </w:t>
      </w:r>
      <w:proofErr w:type="spellStart"/>
      <w:r w:rsidRPr="007136B6">
        <w:rPr>
          <w:rFonts w:cstheme="minorHAnsi"/>
        </w:rPr>
        <w:t>Phlippines</w:t>
      </w:r>
      <w:proofErr w:type="spellEnd"/>
      <w:r w:rsidRPr="007136B6">
        <w:rPr>
          <w:rFonts w:cstheme="minorHAnsi"/>
        </w:rPr>
        <w:t xml:space="preserve">. </w:t>
      </w:r>
      <w:r w:rsidR="00A61D71" w:rsidRPr="007136B6">
        <w:rPr>
          <w:rFonts w:cstheme="minorHAnsi"/>
        </w:rPr>
        <w:t xml:space="preserve">This study </w:t>
      </w:r>
      <w:r w:rsidRPr="007136B6">
        <w:rPr>
          <w:rFonts w:cstheme="minorHAnsi"/>
        </w:rPr>
        <w:t xml:space="preserve">also </w:t>
      </w:r>
      <w:r w:rsidR="00534FB0" w:rsidRPr="007136B6">
        <w:rPr>
          <w:rFonts w:cstheme="minorHAnsi"/>
        </w:rPr>
        <w:t xml:space="preserve">involved collaboration with </w:t>
      </w:r>
      <w:r w:rsidR="0098092D" w:rsidRPr="007136B6">
        <w:rPr>
          <w:rFonts w:cstheme="minorHAnsi"/>
        </w:rPr>
        <w:t xml:space="preserve">Departments of Health at the </w:t>
      </w:r>
      <w:r w:rsidR="00534FB0" w:rsidRPr="007136B6">
        <w:rPr>
          <w:rFonts w:cstheme="minorHAnsi"/>
        </w:rPr>
        <w:t xml:space="preserve">Local Government </w:t>
      </w:r>
      <w:r w:rsidR="0098092D" w:rsidRPr="007136B6">
        <w:rPr>
          <w:rFonts w:cstheme="minorHAnsi"/>
        </w:rPr>
        <w:t xml:space="preserve">Unit level where all participating clinics </w:t>
      </w:r>
      <w:r w:rsidR="005D268C" w:rsidRPr="007136B6">
        <w:rPr>
          <w:rFonts w:cstheme="minorHAnsi"/>
        </w:rPr>
        <w:t>were located</w:t>
      </w:r>
      <w:r w:rsidRPr="007136B6">
        <w:rPr>
          <w:rFonts w:cstheme="minorHAnsi"/>
        </w:rPr>
        <w:t xml:space="preserve">. </w:t>
      </w:r>
    </w:p>
    <w:p w14:paraId="5CA8BFC7" w14:textId="02F3D07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DD8B99B"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9684286">
                <wp:simplePos x="0" y="0"/>
                <wp:positionH relativeFrom="margin">
                  <wp:align>right</wp:align>
                </wp:positionH>
                <wp:positionV relativeFrom="paragraph">
                  <wp:posOffset>997585</wp:posOffset>
                </wp:positionV>
                <wp:extent cx="6838950" cy="10439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3940"/>
                        </a:xfrm>
                        <a:prstGeom prst="rect">
                          <a:avLst/>
                        </a:prstGeom>
                        <a:solidFill>
                          <a:srgbClr val="FFFFFF"/>
                        </a:solidFill>
                        <a:ln w="9525">
                          <a:solidFill>
                            <a:srgbClr val="193A65"/>
                          </a:solidFill>
                          <a:miter lim="800000"/>
                          <a:headEnd/>
                          <a:tailEnd/>
                        </a:ln>
                      </wps:spPr>
                      <wps:txbx>
                        <w:txbxContent>
                          <w:p w14:paraId="223CD14A" w14:textId="06366B63" w:rsidR="000035D5" w:rsidRDefault="005D52CC" w:rsidP="000035D5">
                            <w:r>
                              <w:t xml:space="preserve">This study received ethical approval from multiple ethics bodies in the Philippines. The authors also consulted with the Department of Health about this work, and obtained permission </w:t>
                            </w:r>
                            <w:r w:rsidR="00CF23C2">
                              <w:t xml:space="preserve">to conduct research </w:t>
                            </w:r>
                            <w:r>
                              <w:t>from the local Department of Health</w:t>
                            </w:r>
                            <w:r w:rsidR="00CF23C2">
                              <w:t xml:space="preserve"> in all local government units where study </w:t>
                            </w:r>
                            <w:proofErr w:type="spellStart"/>
                            <w:r w:rsidR="00CF23C2">
                              <w:t>stites</w:t>
                            </w:r>
                            <w:proofErr w:type="spellEnd"/>
                            <w:r w:rsidR="00CF23C2">
                              <w:t xml:space="preserve"> were located. </w:t>
                            </w:r>
                          </w:p>
                          <w:p w14:paraId="6C199523" w14:textId="09BAB136" w:rsidR="00CF23C2" w:rsidRDefault="00CF23C2" w:rsidP="000035D5">
                            <w:r>
                              <w:t xml:space="preserve">Writing informed consent was obtained from all study participants by trained Filipino research nurses in the appropriate local dialect, and this is detailed in the methods sec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2.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" strokecolor="#193a65">
                <v:textbox>
                  <w:txbxContent>
                    <w:p w14:paraId="223CD14A" w14:textId="06366B63" w:rsidR="000035D5" w:rsidRDefault="005D52CC" w:rsidP="000035D5">
                      <w:r>
                        <w:t xml:space="preserve">This study received ethical approval from multiple ethics bodies in the Philippines. The authors also consulted with the Department of Health about this work, and obtained permission </w:t>
                      </w:r>
                      <w:r w:rsidR="00CF23C2">
                        <w:t xml:space="preserve">to conduct research </w:t>
                      </w:r>
                      <w:r>
                        <w:t>from the local Department of Health</w:t>
                      </w:r>
                      <w:r w:rsidR="00CF23C2">
                        <w:t xml:space="preserve"> in all local government units where study </w:t>
                      </w:r>
                      <w:proofErr w:type="spellStart"/>
                      <w:r w:rsidR="00CF23C2">
                        <w:t>stites</w:t>
                      </w:r>
                      <w:proofErr w:type="spellEnd"/>
                      <w:r w:rsidR="00CF23C2">
                        <w:t xml:space="preserve"> were located. </w:t>
                      </w:r>
                    </w:p>
                    <w:p w14:paraId="6C199523" w14:textId="09BAB136" w:rsidR="00CF23C2" w:rsidRDefault="00CF23C2" w:rsidP="000035D5">
                      <w:r>
                        <w:t xml:space="preserve">Writing informed consent was obtained from all study participants by trained Filipino research nurses in the appropriate local dialect, and this is detailed in the methods section.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F527F35"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3DF47204" w:rsidR="000035D5" w:rsidRDefault="00CF23C2"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396B893D">
                <wp:simplePos x="0" y="0"/>
                <wp:positionH relativeFrom="margin">
                  <wp:posOffset>0</wp:posOffset>
                </wp:positionH>
                <wp:positionV relativeFrom="paragraph">
                  <wp:posOffset>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1778BB6" w:rsidR="000035D5" w:rsidRDefault="00CF23C2" w:rsidP="000035D5">
                            <w:r>
                              <w:t xml:space="preserve">The authors also consulted with the Department of Health about this </w:t>
                            </w:r>
                            <w:r w:rsidR="00D95E5C">
                              <w:t>research</w:t>
                            </w:r>
                            <w:r>
                              <w:t xml:space="preserve">, and obtained permission to conduct research from the local Department of Health in all local government units where study </w:t>
                            </w:r>
                            <w:proofErr w:type="spellStart"/>
                            <w:r>
                              <w:t>stites</w:t>
                            </w:r>
                            <w:proofErr w:type="spellEnd"/>
                            <w:r>
                              <w:t xml:space="preserve"> were loca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0;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" strokecolor="#193a65">
                <v:textbox>
                  <w:txbxContent>
                    <w:p w14:paraId="6D21B23F" w14:textId="01778BB6" w:rsidR="000035D5" w:rsidRDefault="00CF23C2" w:rsidP="000035D5">
                      <w:r>
                        <w:t xml:space="preserve">The authors also consulted with the Department of Health about this </w:t>
                      </w:r>
                      <w:r w:rsidR="00D95E5C">
                        <w:t>research</w:t>
                      </w:r>
                      <w:r>
                        <w:t xml:space="preserve">, and obtained permission to conduct research from the local Department of Health in all local government units where study </w:t>
                      </w:r>
                      <w:proofErr w:type="spellStart"/>
                      <w:r>
                        <w:t>stites</w:t>
                      </w:r>
                      <w:proofErr w:type="spellEnd"/>
                      <w:r>
                        <w:t xml:space="preserve"> were located.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F662BE7" w14:textId="77777777" w:rsidR="0058461D" w:rsidRDefault="0058461D" w:rsidP="0058461D">
      <w:r>
        <w:t xml:space="preserve">The study engaged Filipino research nurses who were based at each of the participating sites and could communicate in the local dialect(s). All informed consent documents were translated into the local dialects and backtranslation was used to ensure the translations were appropriate. </w:t>
      </w:r>
    </w:p>
    <w:bookmarkEnd w:id="5"/>
    <w:p w14:paraId="02C1E365" w14:textId="41EDD59B" w:rsidR="000035D5" w:rsidRPr="005D52CC"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11EEEAE">
                <wp:simplePos x="0" y="0"/>
                <wp:positionH relativeFrom="margin">
                  <wp:posOffset>22860</wp:posOffset>
                </wp:positionH>
                <wp:positionV relativeFrom="paragraph">
                  <wp:posOffset>838200</wp:posOffset>
                </wp:positionV>
                <wp:extent cx="6838950" cy="5410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541020"/>
                        </a:xfrm>
                        <a:prstGeom prst="rect">
                          <a:avLst/>
                        </a:prstGeom>
                        <a:solidFill>
                          <a:srgbClr val="FFFFFF"/>
                        </a:solidFill>
                        <a:ln w="9525">
                          <a:solidFill>
                            <a:srgbClr val="193A65"/>
                          </a:solidFill>
                          <a:miter lim="800000"/>
                          <a:headEnd/>
                          <a:tailEnd/>
                        </a:ln>
                      </wps:spPr>
                      <wps:txbx>
                        <w:txbxContent>
                          <w:p w14:paraId="63B5C0C8" w14:textId="658A9532" w:rsidR="000035D5" w:rsidRDefault="00DE76D8" w:rsidP="000035D5">
                            <w:r>
                              <w:t>The findings of this study will be shared with loca</w:t>
                            </w:r>
                            <w:r w:rsidR="00D84C9B">
                              <w:t xml:space="preserve">l </w:t>
                            </w:r>
                            <w:r>
                              <w:t>collaborators electronically</w:t>
                            </w:r>
                            <w:r w:rsidR="00D84C9B">
                              <w:t xml:space="preserve">, through the </w:t>
                            </w:r>
                            <w:r w:rsidR="00086D10">
                              <w:t>St-ATT study’s</w:t>
                            </w:r>
                            <w:r w:rsidR="00D84C9B">
                              <w:t xml:space="preserve"> </w:t>
                            </w:r>
                            <w:r w:rsidR="00086D10">
                              <w:t>primary</w:t>
                            </w:r>
                            <w:r w:rsidR="00D84C9B">
                              <w:t xml:space="preserve"> investigat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1.8pt;margin-top:66pt;width:538.5pt;height:42.6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" strokecolor="#193a65">
                <v:textbox>
                  <w:txbxContent>
                    <w:p w14:paraId="63B5C0C8" w14:textId="658A9532" w:rsidR="000035D5" w:rsidRDefault="00DE76D8" w:rsidP="000035D5">
                      <w:r>
                        <w:t>The findings of this study will be shared with loca</w:t>
                      </w:r>
                      <w:r w:rsidR="00D84C9B">
                        <w:t xml:space="preserve">l </w:t>
                      </w:r>
                      <w:r>
                        <w:t>collaborators electronically</w:t>
                      </w:r>
                      <w:r w:rsidR="00D84C9B">
                        <w:t xml:space="preserve">, through the </w:t>
                      </w:r>
                      <w:r w:rsidR="00086D10">
                        <w:t>St-ATT study’s</w:t>
                      </w:r>
                      <w:r w:rsidR="00D84C9B">
                        <w:t xml:space="preserve"> </w:t>
                      </w:r>
                      <w:r w:rsidR="00086D10">
                        <w:t>primary</w:t>
                      </w:r>
                      <w:r w:rsidR="00D84C9B">
                        <w:t xml:space="preserve"> investigato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B0BE4E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629D92A" w:rsidR="000035D5" w:rsidRPr="000561D9" w:rsidRDefault="000561D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B3euXNwAAAAJAQAADwAAAAAAAAAAAAAAAABzBAAAZHJzL2Rvd25yZXYueG1sUEsFBgAA&#10;AAAEAAQA8wAAAHwFAAAAAA==&#10;" strokecolor="#193a65">
                <v:textbox>
                  <w:txbxContent>
                    <w:p w14:paraId="02348124" w14:textId="6629D92A" w:rsidR="000035D5" w:rsidRPr="000561D9" w:rsidRDefault="000561D9"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F9C19A4">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F77770E" w:rsidR="000035D5" w:rsidRPr="000561D9" w:rsidRDefault="000561D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7E9D1D64" w14:textId="7F77770E" w:rsidR="000035D5" w:rsidRPr="000561D9" w:rsidRDefault="000561D9"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46A9A394">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E615E22" w:rsidR="000035D5" w:rsidRPr="000561D9" w:rsidRDefault="000561D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BB3CFA" w14:textId="7E615E22" w:rsidR="000035D5" w:rsidRPr="000561D9" w:rsidRDefault="000561D9"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78186F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FA66040" w:rsidR="000035D5" w:rsidRPr="000561D9" w:rsidRDefault="000561D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75D923C4" w14:textId="4FA66040" w:rsidR="000035D5" w:rsidRPr="000561D9" w:rsidRDefault="000561D9"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4FC5851" w:rsidR="000035D5" w:rsidRPr="000561D9" w:rsidRDefault="000561D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6CB35C38" w14:textId="44FC5851" w:rsidR="000035D5" w:rsidRPr="000561D9" w:rsidRDefault="000561D9"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55A6E" w:rsidRPr="00F57A3B" w:rsidRDefault="00A55A6E">
      <w:pPr>
        <w:rPr>
          <w:rFonts w:ascii="Arial" w:hAnsi="Arial" w:cs="Arial"/>
        </w:rPr>
      </w:pPr>
    </w:p>
    <w:sectPr w:rsidR="00A55A6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76FE8" w14:textId="77777777" w:rsidR="007D0ACB" w:rsidRDefault="007D0ACB" w:rsidP="00F57A3B">
      <w:r>
        <w:separator/>
      </w:r>
    </w:p>
  </w:endnote>
  <w:endnote w:type="continuationSeparator" w:id="0">
    <w:p w14:paraId="335105E4" w14:textId="77777777" w:rsidR="007D0ACB" w:rsidRDefault="007D0AC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35851B" w14:textId="77777777" w:rsidR="007D0ACB" w:rsidRDefault="007D0ACB" w:rsidP="00F57A3B">
      <w:r>
        <w:separator/>
      </w:r>
    </w:p>
  </w:footnote>
  <w:footnote w:type="continuationSeparator" w:id="0">
    <w:p w14:paraId="2D8B83D2" w14:textId="77777777" w:rsidR="007D0ACB" w:rsidRDefault="007D0AC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561D9"/>
    <w:rsid w:val="000649FA"/>
    <w:rsid w:val="00086D10"/>
    <w:rsid w:val="000F365D"/>
    <w:rsid w:val="00116E71"/>
    <w:rsid w:val="00144572"/>
    <w:rsid w:val="00335779"/>
    <w:rsid w:val="004A7A57"/>
    <w:rsid w:val="004C71C4"/>
    <w:rsid w:val="00515BC0"/>
    <w:rsid w:val="00534FB0"/>
    <w:rsid w:val="00541C18"/>
    <w:rsid w:val="00580384"/>
    <w:rsid w:val="0058461D"/>
    <w:rsid w:val="005D268C"/>
    <w:rsid w:val="005D52CC"/>
    <w:rsid w:val="0069423E"/>
    <w:rsid w:val="006F0977"/>
    <w:rsid w:val="006F5F45"/>
    <w:rsid w:val="007136B6"/>
    <w:rsid w:val="00792E6A"/>
    <w:rsid w:val="007D0ACB"/>
    <w:rsid w:val="00831ADE"/>
    <w:rsid w:val="00841F25"/>
    <w:rsid w:val="008B1963"/>
    <w:rsid w:val="008F7999"/>
    <w:rsid w:val="009364D9"/>
    <w:rsid w:val="0098092D"/>
    <w:rsid w:val="009C59E5"/>
    <w:rsid w:val="00A43F5B"/>
    <w:rsid w:val="00A55A6E"/>
    <w:rsid w:val="00A61D71"/>
    <w:rsid w:val="00A961CD"/>
    <w:rsid w:val="00AD410C"/>
    <w:rsid w:val="00B86453"/>
    <w:rsid w:val="00BD19EC"/>
    <w:rsid w:val="00C663A1"/>
    <w:rsid w:val="00CF23C2"/>
    <w:rsid w:val="00D07F0C"/>
    <w:rsid w:val="00D84C9B"/>
    <w:rsid w:val="00D95E5C"/>
    <w:rsid w:val="00DE76D8"/>
    <w:rsid w:val="00E004E6"/>
    <w:rsid w:val="00E976A3"/>
    <w:rsid w:val="00F44531"/>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20</TotalTime>
  <Pages>4</Pages>
  <Words>982</Words>
  <Characters>560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liveira Hashiguchi, Lauren (NIH/NINR) [E]</cp:lastModifiedBy>
  <cp:revision>21</cp:revision>
  <dcterms:created xsi:type="dcterms:W3CDTF">2024-01-29T20:57:00Z</dcterms:created>
  <dcterms:modified xsi:type="dcterms:W3CDTF">2024-02-09T21:25:00Z</dcterms:modified>
</cp:coreProperties>
</file>